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rFonts w:cs="Helvetica-Bold;Helvetica" w:ascii="Helvetica-Bold;Helvetica" w:hAnsi="Helvetica-Bold;Helvetica"/>
          <w:lang w:val="en-US" w:bidi="fr-FR"/>
        </w:rPr>
        <w:t xml:space="preserve">Supplementary </w:t>
      </w:r>
      <w:ins w:id="0" w:author="Andermarcher" w:date="2011-01-20T16:07:00Z">
        <w:r>
          <w:rPr>
            <w:rFonts w:cs="Helvetica-Bold;Helvetica" w:ascii="Helvetica-Bold;Helvetica" w:hAnsi="Helvetica-Bold;Helvetica"/>
            <w:lang w:val="en-US" w:bidi="fr-FR"/>
          </w:rPr>
          <w:t>T</w:t>
        </w:r>
      </w:ins>
      <w:del w:id="1" w:author="Andermarcher" w:date="2011-01-20T16:07:00Z">
        <w:r>
          <w:rPr>
            <w:rFonts w:cs="Helvetica-Bold;Helvetica" w:ascii="Helvetica-Bold;Helvetica" w:hAnsi="Helvetica-Bold;Helvetica"/>
            <w:lang w:val="en-US" w:bidi="fr-FR"/>
          </w:rPr>
          <w:delText>t</w:delText>
        </w:r>
      </w:del>
      <w:r>
        <w:rPr>
          <w:rFonts w:cs="Helvetica-Bold;Helvetica" w:ascii="Helvetica-Bold;Helvetica" w:hAnsi="Helvetica-Bold;Helvetica"/>
          <w:lang w:val="en-US" w:bidi="fr-FR"/>
        </w:rPr>
        <w:t>able 1: List of the 70 models used in this study (PDB code_chain).</w:t>
      </w:r>
    </w:p>
    <w:p>
      <w:pPr>
        <w:pStyle w:val="Normal"/>
        <w:widowControl w:val="false"/>
        <w:autoSpaceDE w:val="false"/>
        <w:jc w:val="both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1M0K_A,</w:t>
        <w:tab/>
        <w:t>1E12_A,</w:t>
        <w:tab/>
        <w:t>1XIO_A,</w:t>
        <w:tab/>
        <w:t>1H68_A,</w:t>
        <w:tab/>
        <w:t>3DDL_A,</w:t>
        <w:tab/>
        <w:t>1U19_A,</w:t>
      </w:r>
    </w:p>
    <w:p>
      <w:pPr>
        <w:pStyle w:val="Normal"/>
        <w:widowControl w:val="false"/>
        <w:autoSpaceDE w:val="false"/>
        <w:jc w:val="both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2Z73_A,</w:t>
        <w:tab/>
        <w:t>1K4C_C,</w:t>
        <w:tab/>
        <w:t>2AHY_A,</w:t>
        <w:tab/>
        <w:t>1LNQ_A,</w:t>
        <w:tab/>
        <w:t>1ORQ_C,</w:t>
        <w:tab/>
        <w:t>3JYC_A,</w:t>
      </w:r>
    </w:p>
    <w:p>
      <w:pPr>
        <w:pStyle w:val="Normal"/>
        <w:widowControl w:val="false"/>
        <w:autoSpaceDE w:val="false"/>
        <w:jc w:val="both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2A79_B,</w:t>
        <w:tab/>
        <w:t>3BEH_A,</w:t>
        <w:tab/>
        <w:t>2VL0_A,</w:t>
        <w:tab/>
        <w:t>3EAM_A,</w:t>
        <w:tab/>
        <w:t>2VV5_A,</w:t>
        <w:tab/>
        <w:t>2IUB_A,</w:t>
      </w:r>
    </w:p>
    <w:p>
      <w:pPr>
        <w:pStyle w:val="Normal"/>
        <w:widowControl w:val="false"/>
        <w:autoSpaceDE w:val="false"/>
        <w:jc w:val="both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2ZY9_A,</w:t>
        <w:tab/>
        <w:t>1YMG_A,</w:t>
        <w:tab/>
        <w:t>3KCU_A,</w:t>
        <w:tab/>
        <w:t>3K3F_A,</w:t>
        <w:tab/>
        <w:t>1XQF_A,</w:t>
        <w:tab/>
        <w:t>2B2F_A,</w:t>
      </w:r>
    </w:p>
    <w:p>
      <w:pPr>
        <w:pStyle w:val="Normal"/>
        <w:widowControl w:val="false"/>
        <w:autoSpaceDE w:val="false"/>
        <w:jc w:val="both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3B9W_A,</w:t>
        <w:tab/>
        <w:t>3B45_A,</w:t>
        <w:tab/>
        <w:t>2NR9_A,</w:t>
        <w:tab/>
        <w:t>3B4R_A,</w:t>
        <w:tab/>
        <w:t>1OTS_A,</w:t>
        <w:tab/>
        <w:t>2DHH_A,</w:t>
      </w:r>
    </w:p>
    <w:p>
      <w:pPr>
        <w:pStyle w:val="Normal"/>
        <w:widowControl w:val="false"/>
        <w:autoSpaceDE w:val="false"/>
        <w:jc w:val="both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2H8A_A,</w:t>
        <w:tab/>
        <w:t>2UUH_A,</w:t>
        <w:tab/>
        <w:t>1PW4_A,</w:t>
        <w:tab/>
        <w:t>3DH4_A,</w:t>
        <w:tab/>
        <w:t>2JLN_A,</w:t>
        <w:tab/>
        <w:t>2WIT_A,</w:t>
      </w:r>
    </w:p>
    <w:p>
      <w:pPr>
        <w:pStyle w:val="Normal"/>
        <w:widowControl w:val="false"/>
        <w:autoSpaceDE w:val="false"/>
        <w:jc w:val="both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3HQK_A,</w:t>
        <w:tab/>
        <w:t>3GIA_A,</w:t>
        <w:tab/>
        <w:t>2A65_A,</w:t>
        <w:tab/>
        <w:t>2NWL_A,</w:t>
        <w:tab/>
        <w:t>3H90_A,</w:t>
        <w:tab/>
        <w:t>1ZCD_A,</w:t>
      </w:r>
    </w:p>
    <w:p>
      <w:pPr>
        <w:pStyle w:val="Normal"/>
        <w:widowControl w:val="false"/>
        <w:autoSpaceDE w:val="false"/>
        <w:jc w:val="both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1OKC_A,</w:t>
        <w:tab/>
        <w:t>2QI9_A,</w:t>
        <w:tab/>
        <w:t>2HYD_A,</w:t>
        <w:tab/>
        <w:t>3D31_C,</w:t>
        <w:tab/>
        <w:t>2NQ2_A,</w:t>
        <w:tab/>
        <w:t>2R6G_F,</w:t>
      </w:r>
    </w:p>
    <w:p>
      <w:pPr>
        <w:pStyle w:val="Normal"/>
        <w:widowControl w:val="false"/>
        <w:autoSpaceDE w:val="false"/>
        <w:jc w:val="both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2R6G_G,</w:t>
        <w:tab/>
        <w:t>1P49_A,</w:t>
        <w:tab/>
        <w:t>1YEW_A,</w:t>
        <w:tab/>
        <w:t>1YEW_B,</w:t>
        <w:tab/>
        <w:t>1YEW_C,</w:t>
        <w:tab/>
        <w:t>2J8C_L,</w:t>
      </w:r>
    </w:p>
    <w:p>
      <w:pPr>
        <w:pStyle w:val="Normal"/>
        <w:widowControl w:val="false"/>
        <w:autoSpaceDE w:val="false"/>
        <w:jc w:val="both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2J8C_M,</w:t>
        <w:tab/>
        <w:t>2BHW_A,</w:t>
        <w:tab/>
        <w:t>1JB0_A,</w:t>
        <w:tab/>
        <w:t>3BZ1_A,</w:t>
        <w:tab/>
        <w:t>3BZ1_B,</w:t>
        <w:tab/>
        <w:t>3BZ1_C,</w:t>
      </w:r>
    </w:p>
    <w:p>
      <w:pPr>
        <w:pStyle w:val="Normal"/>
        <w:widowControl w:val="false"/>
        <w:autoSpaceDE w:val="false"/>
        <w:jc w:val="both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3BZ1_D,</w:t>
        <w:tab/>
        <w:t>1WPG_A,</w:t>
        <w:tab/>
        <w:t>2ZXE_A,</w:t>
        <w:tab/>
        <w:t>2BL2_A,</w:t>
        <w:tab/>
        <w:t>2WIE_A,</w:t>
        <w:tab/>
        <w:t>1L0V_C,</w:t>
      </w:r>
    </w:p>
    <w:p>
      <w:pPr>
        <w:pStyle w:val="Normal"/>
        <w:widowControl w:val="false"/>
        <w:autoSpaceDE w:val="false"/>
        <w:jc w:val="both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1L0V_D,</w:t>
        <w:tab/>
        <w:t>2BS2_C,</w:t>
        <w:tab/>
        <w:t>1KQF_C,</w:t>
        <w:tab/>
        <w:t>1NEK_C,</w:t>
        <w:tab/>
        <w:t>1NEK_D,</w:t>
        <w:tab/>
        <w:t>2FBW_C,</w:t>
      </w:r>
    </w:p>
    <w:p>
      <w:pPr>
        <w:pStyle w:val="Normal"/>
        <w:widowControl w:val="false"/>
        <w:autoSpaceDE w:val="false"/>
        <w:jc w:val="both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2BFW_D,</w:t>
        <w:tab/>
        <w:t>1Q16_C,</w:t>
        <w:tab/>
        <w:t>2VPZ_C,</w:t>
        <w:tab/>
        <w:t>1V54_A,</w:t>
        <w:tab/>
        <w:t>1V54_C,</w:t>
        <w:tab/>
        <w:t>1EHK_A,</w:t>
      </w:r>
    </w:p>
    <w:p>
      <w:pPr>
        <w:pStyle w:val="Normal"/>
        <w:rPr>
          <w:rFonts w:ascii="Courier" w:hAnsi="Courier" w:cs="Helvetica-Bold;Helvetica"/>
          <w:lang w:val="en-US" w:bidi="fr-FR"/>
        </w:rPr>
      </w:pPr>
      <w:r>
        <w:rPr>
          <w:rFonts w:cs="Helvetica-Bold;Helvetica" w:ascii="Courier" w:hAnsi="Courier"/>
          <w:lang w:val="en-US" w:bidi="fr-FR"/>
        </w:rPr>
        <w:t>1PPJ_C,</w:t>
        <w:tab/>
        <w:t>1VF5_A,</w:t>
        <w:tab/>
        <w:t>1Q90_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-Bold">
    <w:altName w:val="Helvetica"/>
    <w:charset w:val="4d"/>
    <w:family w:val="swiss"/>
    <w:pitch w:val="default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4T06:59:00Z</dcterms:created>
  <dc:creator>PAULET Damien</dc:creator>
  <dc:description/>
  <cp:keywords/>
  <dc:language>en-US</dc:language>
  <cp:lastModifiedBy>Paulet Damien</cp:lastModifiedBy>
  <dcterms:modified xsi:type="dcterms:W3CDTF">2011-02-04T08:02:00Z</dcterms:modified>
  <cp:revision>2</cp:revision>
  <dc:subject/>
  <dc:title>Supplementary Table 1: List of the 70 models used in this study (PDB code_chain)</dc:title>
</cp:coreProperties>
</file>